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37AA0" w14:textId="7F142E94" w:rsidR="00113747" w:rsidRPr="007F0A61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4399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2D678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54399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.</w:t>
      </w:r>
      <w:r w:rsidRPr="007F0A6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haracteristics of clear cell renal cell carcinoma patients in the TCGA database.</w:t>
      </w:r>
    </w:p>
    <w:tbl>
      <w:tblPr>
        <w:tblpPr w:leftFromText="180" w:rightFromText="180" w:vertAnchor="text" w:horzAnchor="margin" w:tblpY="200"/>
        <w:tblW w:w="7655" w:type="dxa"/>
        <w:tblLook w:val="04A0" w:firstRow="1" w:lastRow="0" w:firstColumn="1" w:lastColumn="0" w:noHBand="0" w:noVBand="1"/>
      </w:tblPr>
      <w:tblGrid>
        <w:gridCol w:w="2720"/>
        <w:gridCol w:w="1360"/>
        <w:gridCol w:w="1520"/>
        <w:gridCol w:w="2055"/>
      </w:tblGrid>
      <w:tr w:rsidR="00113747" w:rsidRPr="003E341A" w14:paraId="2CFACCD8" w14:textId="77777777" w:rsidTr="00113747">
        <w:trPr>
          <w:trHeight w:val="40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D2481" w14:textId="77777777" w:rsidR="00113747" w:rsidRPr="00113747" w:rsidRDefault="00113747" w:rsidP="001137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37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 parameter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E440D" w14:textId="52FAD9EB" w:rsidR="00113747" w:rsidRPr="00113747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37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582BB" w14:textId="77777777" w:rsidR="00113747" w:rsidRPr="00113747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37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(n=530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5423D" w14:textId="77777777" w:rsidR="00113747" w:rsidRPr="00113747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137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ages (%)</w:t>
            </w:r>
          </w:p>
        </w:tc>
      </w:tr>
      <w:tr w:rsidR="00113747" w:rsidRPr="003E341A" w14:paraId="79BD02E4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342A" w14:textId="77777777" w:rsidR="00113747" w:rsidRPr="003E341A" w:rsidRDefault="00113747" w:rsidP="001137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03DA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≤</w:t>
            </w: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9ECF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3227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81</w:t>
            </w:r>
          </w:p>
        </w:tc>
      </w:tr>
      <w:tr w:rsidR="00113747" w:rsidRPr="003E341A" w14:paraId="18BF0F81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E747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71C7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＞</w:t>
            </w: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90BE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C4BC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19</w:t>
            </w:r>
          </w:p>
        </w:tc>
      </w:tr>
      <w:tr w:rsidR="00113747" w:rsidRPr="003E341A" w14:paraId="3095C5CB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8BF8" w14:textId="77777777" w:rsidR="00113747" w:rsidRPr="003E341A" w:rsidRDefault="00113747" w:rsidP="001137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AD91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72E8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2951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09</w:t>
            </w:r>
          </w:p>
        </w:tc>
      </w:tr>
      <w:tr w:rsidR="00113747" w:rsidRPr="003E341A" w14:paraId="6EFB7766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CD84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39D1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B9F4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93DF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91</w:t>
            </w:r>
          </w:p>
        </w:tc>
      </w:tr>
      <w:tr w:rsidR="00113747" w:rsidRPr="003E341A" w14:paraId="25B3D3CC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7665" w14:textId="77777777" w:rsidR="00113747" w:rsidRPr="003E341A" w:rsidRDefault="00113747" w:rsidP="001137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logical gra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E1B9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58A9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3F29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</w:t>
            </w:r>
          </w:p>
        </w:tc>
      </w:tr>
      <w:tr w:rsidR="00113747" w:rsidRPr="003E341A" w14:paraId="5C6BCD58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1305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A5D2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3EA3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A26C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83</w:t>
            </w:r>
          </w:p>
        </w:tc>
      </w:tr>
      <w:tr w:rsidR="00113747" w:rsidRPr="003E341A" w14:paraId="4E171678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8714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E97F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A82B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5D5A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87</w:t>
            </w:r>
          </w:p>
        </w:tc>
      </w:tr>
      <w:tr w:rsidR="00113747" w:rsidRPr="003E341A" w14:paraId="23B52329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CC16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67AB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F8BE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60E6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5</w:t>
            </w:r>
          </w:p>
        </w:tc>
      </w:tr>
      <w:tr w:rsidR="00113747" w:rsidRPr="003E341A" w14:paraId="66679D2C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99EF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4EF3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9420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4CEB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113747" w:rsidRPr="003E341A" w14:paraId="39C30A05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9DF7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E5AB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C243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68D2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113747" w:rsidRPr="003E341A" w14:paraId="73B730AB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3178" w14:textId="77777777" w:rsidR="00113747" w:rsidRPr="003E341A" w:rsidRDefault="00113747" w:rsidP="001137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7F4B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2AA7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0A4F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113747" w:rsidRPr="003E341A" w14:paraId="74873587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0442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46CC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CC62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C85C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4</w:t>
            </w:r>
          </w:p>
        </w:tc>
      </w:tr>
      <w:tr w:rsidR="00113747" w:rsidRPr="003E341A" w14:paraId="44068376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8085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2730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311C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D365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21</w:t>
            </w:r>
          </w:p>
        </w:tc>
      </w:tr>
      <w:tr w:rsidR="00113747" w:rsidRPr="003E341A" w14:paraId="4F986C13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216F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6874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0EC6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734E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8</w:t>
            </w:r>
          </w:p>
        </w:tc>
      </w:tr>
      <w:tr w:rsidR="00113747" w:rsidRPr="003E341A" w14:paraId="037D18BB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05AC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591F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D899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335C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113747" w:rsidRPr="003E341A" w14:paraId="009C8AD2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7C45" w14:textId="77777777" w:rsidR="00113747" w:rsidRPr="003E341A" w:rsidRDefault="00113747" w:rsidP="001137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lassific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6811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178A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C7EB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13</w:t>
            </w:r>
          </w:p>
        </w:tc>
      </w:tr>
      <w:tr w:rsidR="00113747" w:rsidRPr="003E341A" w14:paraId="32D8E06D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44ED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F924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8C2A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24A6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2</w:t>
            </w:r>
          </w:p>
        </w:tc>
      </w:tr>
      <w:tr w:rsidR="00113747" w:rsidRPr="003E341A" w14:paraId="2B13BE82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938F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A63E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9BCB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C3F0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77</w:t>
            </w:r>
          </w:p>
        </w:tc>
      </w:tr>
      <w:tr w:rsidR="00113747" w:rsidRPr="003E341A" w14:paraId="082CE6CA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3F7E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9C70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6276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0051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</w:t>
            </w:r>
          </w:p>
        </w:tc>
      </w:tr>
      <w:tr w:rsidR="00113747" w:rsidRPr="003E341A" w14:paraId="0961F507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922C" w14:textId="77777777" w:rsidR="00113747" w:rsidRPr="003E341A" w:rsidRDefault="00113747" w:rsidP="001137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0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t metasta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8412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5119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0C84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25</w:t>
            </w:r>
          </w:p>
        </w:tc>
      </w:tr>
      <w:tr w:rsidR="00113747" w:rsidRPr="003E341A" w14:paraId="77B549C1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D58D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4B0D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20D7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C054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2</w:t>
            </w:r>
          </w:p>
        </w:tc>
      </w:tr>
      <w:tr w:rsidR="00113747" w:rsidRPr="003E341A" w14:paraId="1CE822D3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58E5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EC54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59FD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0D83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6</w:t>
            </w:r>
          </w:p>
        </w:tc>
      </w:tr>
      <w:tr w:rsidR="00113747" w:rsidRPr="003E341A" w14:paraId="41B9EA37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B007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B8F0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921A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AACB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113747" w:rsidRPr="003E341A" w14:paraId="3584AF8C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09DD" w14:textId="77777777" w:rsidR="00113747" w:rsidRPr="003E341A" w:rsidRDefault="00113747" w:rsidP="001137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0B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 nod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1A83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C20C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1183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09</w:t>
            </w:r>
          </w:p>
        </w:tc>
      </w:tr>
      <w:tr w:rsidR="00113747" w:rsidRPr="003E341A" w14:paraId="1B937EF4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6959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4CDC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3903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FE8F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</w:t>
            </w:r>
          </w:p>
        </w:tc>
      </w:tr>
      <w:tr w:rsidR="00113747" w:rsidRPr="003E341A" w14:paraId="6B4AD19C" w14:textId="77777777" w:rsidTr="00113747">
        <w:trPr>
          <w:trHeight w:val="33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A29AA" w14:textId="77777777" w:rsidR="00113747" w:rsidRPr="003E341A" w:rsidRDefault="00113747" w:rsidP="0011374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D1C1F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X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C865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0C38C" w14:textId="77777777" w:rsidR="00113747" w:rsidRPr="003E341A" w:rsidRDefault="00113747" w:rsidP="001137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341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89</w:t>
            </w:r>
          </w:p>
        </w:tc>
      </w:tr>
    </w:tbl>
    <w:p w14:paraId="389D8676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FB6E071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68F19828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69BD893B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5892864D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481437CC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79DD43BD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20962028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051BAD60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7AFFE004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0BE5F84E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3B9DB280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3DEB7F03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261056F3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67CDF12A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25D13BD9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617B1E8C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50B6A8CA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70F3F113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61C008A7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9E15A93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78E60195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3113CC1C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4E091C7B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009BC0D8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5F48C34E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F43ADFC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1197A25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6B8CC836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2A852314" w14:textId="77777777" w:rsidR="00113747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74E4714C" w14:textId="509F7774" w:rsidR="00CA2E7F" w:rsidRPr="007F0A61" w:rsidRDefault="00113747" w:rsidP="001137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7F0A6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CGA, The Cancer Genome Atlas.</w:t>
      </w:r>
    </w:p>
    <w:p w14:paraId="7CCBAC1C" w14:textId="77777777" w:rsidR="003E341A" w:rsidRDefault="003E341A"/>
    <w:sectPr w:rsidR="003E34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94AAA" w14:textId="77777777" w:rsidR="00525375" w:rsidRDefault="00525375" w:rsidP="006801BD">
      <w:r>
        <w:separator/>
      </w:r>
    </w:p>
  </w:endnote>
  <w:endnote w:type="continuationSeparator" w:id="0">
    <w:p w14:paraId="0EBEE10D" w14:textId="77777777" w:rsidR="00525375" w:rsidRDefault="00525375" w:rsidP="00680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8643B" w14:textId="77777777" w:rsidR="00525375" w:rsidRDefault="00525375" w:rsidP="006801BD">
      <w:r>
        <w:separator/>
      </w:r>
    </w:p>
  </w:footnote>
  <w:footnote w:type="continuationSeparator" w:id="0">
    <w:p w14:paraId="5DEABAAC" w14:textId="77777777" w:rsidR="00525375" w:rsidRDefault="00525375" w:rsidP="00680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F74"/>
    <w:rsid w:val="00010857"/>
    <w:rsid w:val="00113747"/>
    <w:rsid w:val="00173D95"/>
    <w:rsid w:val="00186EA7"/>
    <w:rsid w:val="00205851"/>
    <w:rsid w:val="00234462"/>
    <w:rsid w:val="0029066E"/>
    <w:rsid w:val="002D6781"/>
    <w:rsid w:val="003E341A"/>
    <w:rsid w:val="004A7971"/>
    <w:rsid w:val="00525375"/>
    <w:rsid w:val="00543991"/>
    <w:rsid w:val="005D748F"/>
    <w:rsid w:val="005E638F"/>
    <w:rsid w:val="006801BD"/>
    <w:rsid w:val="007F0A61"/>
    <w:rsid w:val="00B049BE"/>
    <w:rsid w:val="00BC35BE"/>
    <w:rsid w:val="00C27B67"/>
    <w:rsid w:val="00CA2E7F"/>
    <w:rsid w:val="00D335A6"/>
    <w:rsid w:val="00DA4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A510D"/>
  <w15:chartTrackingRefBased/>
  <w15:docId w15:val="{9A05F04E-F391-4C02-9B42-AF2A2BB74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01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01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01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灿楦</dc:creator>
  <cp:keywords/>
  <dc:description/>
  <cp:lastModifiedBy>李 灿楦</cp:lastModifiedBy>
  <cp:revision>12</cp:revision>
  <dcterms:created xsi:type="dcterms:W3CDTF">2020-05-18T04:08:00Z</dcterms:created>
  <dcterms:modified xsi:type="dcterms:W3CDTF">2021-08-01T07:57:00Z</dcterms:modified>
</cp:coreProperties>
</file>